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312" w:after="312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  <w:lang w:val="en-US" w:eastAsia="zh-CN"/>
        </w:rPr>
        <w:t>S2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  <w:lang w:val="en-US" w:eastAsia="zh-CN"/>
        </w:rPr>
        <w:t>Ka/Ks</w:t>
      </w:r>
      <w:r>
        <w:rPr>
          <w:b/>
          <w:sz w:val="20"/>
          <w:szCs w:val="20"/>
        </w:rPr>
        <w:t xml:space="preserve"> </w:t>
      </w:r>
      <w:r>
        <w:rPr>
          <w:rFonts w:eastAsia="宋体" w:cs="Times New Roman"/>
          <w:b/>
          <w:bCs/>
          <w:kern w:val="2"/>
          <w:sz w:val="20"/>
          <w:szCs w:val="20"/>
          <w:lang w:val="en-US" w:eastAsia="zh-CN" w:bidi="ar-SA"/>
        </w:rPr>
        <w:t>values</w:t>
      </w:r>
      <w:r>
        <w:rPr>
          <w:b/>
          <w:sz w:val="20"/>
          <w:szCs w:val="20"/>
        </w:rPr>
        <w:t xml:space="preserve"> of </w:t>
      </w:r>
      <w:r>
        <w:rPr>
          <w:b/>
          <w:i/>
          <w:iCs/>
          <w:sz w:val="20"/>
          <w:szCs w:val="20"/>
        </w:rPr>
        <w:t>TrWRKY</w:t>
      </w:r>
      <w:r>
        <w:rPr>
          <w:b/>
          <w:sz w:val="20"/>
          <w:szCs w:val="20"/>
        </w:rPr>
        <w:t xml:space="preserve"> gene</w:t>
      </w:r>
      <w:r>
        <w:rPr>
          <w:b/>
          <w:sz w:val="20"/>
          <w:szCs w:val="20"/>
          <w:lang w:val="en-US" w:eastAsia="zh-CN"/>
        </w:rPr>
        <w:t xml:space="preserve"> pairs</w:t>
      </w:r>
      <w:r>
        <w:rPr>
          <w:b/>
          <w:sz w:val="20"/>
          <w:szCs w:val="20"/>
        </w:rPr>
        <w:t xml:space="preserve"> in the white clover</w:t>
      </w:r>
    </w:p>
    <w:tbl>
      <w:tblPr>
        <w:tblW w:w="7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507"/>
        <w:gridCol w:w="1407"/>
        <w:gridCol w:w="1266"/>
        <w:gridCol w:w="1659"/>
      </w:tblGrid>
      <w:tr>
        <w:trPr>
          <w:trHeight w:val="397" w:hRule="exact"/>
          <w:cantSplit w:val="true"/>
        </w:trPr>
        <w:tc>
          <w:tcPr>
            <w:tcW w:w="1521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Gene_1</w:t>
            </w:r>
          </w:p>
        </w:tc>
        <w:tc>
          <w:tcPr>
            <w:tcW w:w="150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i w:val="false"/>
                <w:iCs w:val="false"/>
                <w:sz w:val="20"/>
                <w:szCs w:val="20"/>
                <w:lang w:val="en-US" w:eastAsia="zh-CN"/>
              </w:rPr>
              <w:t>Gene_1</w:t>
            </w:r>
          </w:p>
        </w:tc>
        <w:tc>
          <w:tcPr>
            <w:tcW w:w="1407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Ka</w:t>
            </w:r>
          </w:p>
        </w:tc>
        <w:tc>
          <w:tcPr>
            <w:tcW w:w="1266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Ks</w:t>
            </w:r>
          </w:p>
        </w:tc>
        <w:tc>
          <w:tcPr>
            <w:tcW w:w="1659" w:type="dxa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Ka/Ks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01</w:t>
            </w:r>
          </w:p>
        </w:tc>
        <w:tc>
          <w:tcPr>
            <w:tcW w:w="150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03</w:t>
            </w:r>
          </w:p>
        </w:tc>
        <w:tc>
          <w:tcPr>
            <w:tcW w:w="140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1665763</w:t>
            </w:r>
          </w:p>
        </w:tc>
        <w:tc>
          <w:tcPr>
            <w:tcW w:w="126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5485231</w:t>
            </w:r>
          </w:p>
        </w:tc>
        <w:tc>
          <w:tcPr>
            <w:tcW w:w="165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638006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32675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021067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000349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0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92856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189121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36939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0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662089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8707718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97149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0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2102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837901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5534186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0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360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784283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868273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1915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606619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2688504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22549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43638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11257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230215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972077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34297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1022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38626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64197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631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364497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771831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2025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21657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97115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76509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71621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026529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14094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6742131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9017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24830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073708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54037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03687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9281108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591284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68690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441155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271307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781006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863496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8712646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86856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54635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3281246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145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3961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358634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8506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93796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71340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09533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96657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0287274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74449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3344931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9121494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31350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121831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710289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9269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34242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366278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423419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602041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511832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93934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927627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096069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9462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5259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070759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09015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089416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685615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2486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46943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679847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045338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180489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521454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57314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618253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16987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089966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535789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45648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3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607210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917059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537179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0816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79564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461126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97400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42427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857108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459177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210545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58254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2952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60102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185704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37008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48097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0919726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26010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5082810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11314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48553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591379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52242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587445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7450401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23218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838349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3405343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13121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6464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803289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62011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03490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418783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160487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8801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530973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161820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55426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01499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90855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80949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450532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4246257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484258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093698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382961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33285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56098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249474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2356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855648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65989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44919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363259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59137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18061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18137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26535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28857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428084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264719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7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59585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040952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943275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132960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0462162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1555516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09055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607574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3011294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6349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98871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08764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7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44304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3056910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83972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7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643009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722577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522112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7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7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30648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78127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9766526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7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47874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9038078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643927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772727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767486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2228557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52890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734306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32976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04719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9942599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28570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4259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651136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99842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51469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45215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674958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47962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009841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7298607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96959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969575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85918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8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539010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557987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442517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2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64404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558430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687791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9922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731098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27002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2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06760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561364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9760889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36068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5245044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99903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4579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78879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10889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38759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353918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895611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9199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213730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6321106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3425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1189821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761599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9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81121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6581916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8717084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09436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58952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87539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4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0751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6953396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265047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8522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91931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8450426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6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27166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161018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1981732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2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636240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4079086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567853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2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9842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87821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179505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3517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0399418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780608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3988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55479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21888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1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33988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55479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721888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2022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996257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77264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7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50637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548443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849004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627776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6604722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7306508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2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48765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6735579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895415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00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07298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82421145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5130171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008948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54804673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56173077</w:t>
            </w:r>
          </w:p>
        </w:tc>
      </w:tr>
      <w:tr>
        <w:trPr>
          <w:trHeight w:val="397" w:hRule="exact"/>
          <w:cantSplit w:val="true"/>
        </w:trPr>
        <w:tc>
          <w:tcPr>
            <w:tcW w:w="152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9</w:t>
            </w:r>
          </w:p>
        </w:tc>
        <w:tc>
          <w:tcPr>
            <w:tcW w:w="15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WRKY132</w:t>
            </w:r>
          </w:p>
        </w:tc>
        <w:tc>
          <w:tcPr>
            <w:tcW w:w="14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540276</w:t>
            </w:r>
          </w:p>
        </w:tc>
        <w:tc>
          <w:tcPr>
            <w:tcW w:w="126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1932824</w:t>
            </w:r>
          </w:p>
        </w:tc>
        <w:tc>
          <w:tcPr>
            <w:tcW w:w="165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3328813</w:t>
            </w:r>
          </w:p>
        </w:tc>
      </w:tr>
    </w:tbl>
    <w:p>
      <w:pPr>
        <w:pStyle w:val="Normal"/>
        <w:tabs>
          <w:tab w:val="clear" w:pos="420"/>
          <w:tab w:val="left" w:pos="1482" w:leader="none"/>
        </w:tabs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07:07:00Z</dcterms:created>
  <dc:creator>ShuYJ</dc:creator>
  <dc:description/>
  <dc:language>en-US</dc:language>
  <cp:lastModifiedBy>LMM</cp:lastModifiedBy>
  <dcterms:modified xsi:type="dcterms:W3CDTF">2023-04-23T08:54:24Z</dcterms:modified>
  <cp:revision>4</cp:revision>
  <dc:subject/>
  <dc:title>Table 3 Summary of de novo assembled alfalfa transcript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5F7757016E64916807A3E919797CA2E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